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6F9A78" w14:textId="3B34F2FB" w:rsidR="00AD087B" w:rsidRDefault="001C5F44">
      <w:r>
        <w:t xml:space="preserve">Appendix </w:t>
      </w:r>
      <w:r w:rsidR="00D913E1">
        <w:t>A</w:t>
      </w:r>
      <w:r>
        <w:t xml:space="preserve"> </w:t>
      </w:r>
      <w:r w:rsidR="002309F5">
        <w:t>Study Instruments</w:t>
      </w:r>
    </w:p>
    <w:tbl>
      <w:tblPr>
        <w:tblStyle w:val="TableGrid"/>
        <w:tblW w:w="9134" w:type="dxa"/>
        <w:tblLook w:val="04A0" w:firstRow="1" w:lastRow="0" w:firstColumn="1" w:lastColumn="0" w:noHBand="0" w:noVBand="1"/>
      </w:tblPr>
      <w:tblGrid>
        <w:gridCol w:w="4567"/>
        <w:gridCol w:w="4567"/>
      </w:tblGrid>
      <w:tr w:rsidR="002309F5" w14:paraId="63FEE79F" w14:textId="77777777" w:rsidTr="002309F5">
        <w:trPr>
          <w:trHeight w:val="705"/>
        </w:trPr>
        <w:tc>
          <w:tcPr>
            <w:tcW w:w="4567" w:type="dxa"/>
          </w:tcPr>
          <w:p w14:paraId="035DC836" w14:textId="775382A8" w:rsidR="002309F5" w:rsidRDefault="002309F5" w:rsidP="002309F5">
            <w:r>
              <w:t>Outcom</w:t>
            </w:r>
            <w:r w:rsidR="00906AD5">
              <w:t>es</w:t>
            </w:r>
          </w:p>
        </w:tc>
        <w:tc>
          <w:tcPr>
            <w:tcW w:w="4567" w:type="dxa"/>
          </w:tcPr>
          <w:p w14:paraId="3FD671D2" w14:textId="587F86E4" w:rsidR="002309F5" w:rsidRDefault="002309F5" w:rsidP="002309F5">
            <w:r>
              <w:t>Instrument</w:t>
            </w:r>
          </w:p>
        </w:tc>
      </w:tr>
      <w:tr w:rsidR="002309F5" w14:paraId="523223F4" w14:textId="77777777" w:rsidTr="002309F5">
        <w:trPr>
          <w:trHeight w:val="345"/>
        </w:trPr>
        <w:tc>
          <w:tcPr>
            <w:tcW w:w="4567" w:type="dxa"/>
          </w:tcPr>
          <w:p w14:paraId="4508A005" w14:textId="55AE77BF" w:rsidR="002309F5" w:rsidRDefault="002309F5" w:rsidP="002309F5">
            <w:r>
              <w:t>Fetal biometry</w:t>
            </w:r>
            <w:r w:rsidR="00906AD5">
              <w:t xml:space="preserve"> and 3D volumetric measurement</w:t>
            </w:r>
          </w:p>
        </w:tc>
        <w:tc>
          <w:tcPr>
            <w:tcW w:w="4567" w:type="dxa"/>
          </w:tcPr>
          <w:p w14:paraId="76EFB0D0" w14:textId="03D5C47B" w:rsidR="002309F5" w:rsidRDefault="000119BA" w:rsidP="002309F5">
            <w:r>
              <w:t xml:space="preserve">GE Healthcare </w:t>
            </w:r>
            <w:r w:rsidR="002309F5">
              <w:t>Voluson</w:t>
            </w:r>
            <w:r>
              <w:t xml:space="preserve"> (E8, E10, S10)</w:t>
            </w:r>
          </w:p>
        </w:tc>
      </w:tr>
      <w:tr w:rsidR="002309F5" w14:paraId="280D3ACF" w14:textId="77777777" w:rsidTr="002309F5">
        <w:trPr>
          <w:trHeight w:val="345"/>
        </w:trPr>
        <w:tc>
          <w:tcPr>
            <w:tcW w:w="4567" w:type="dxa"/>
          </w:tcPr>
          <w:p w14:paraId="689A334F" w14:textId="59C8539A" w:rsidR="002309F5" w:rsidRDefault="00906AD5" w:rsidP="002309F5">
            <w:r>
              <w:t xml:space="preserve">Patient satisfaction </w:t>
            </w:r>
          </w:p>
        </w:tc>
        <w:tc>
          <w:tcPr>
            <w:tcW w:w="4567" w:type="dxa"/>
          </w:tcPr>
          <w:p w14:paraId="7EAF5E93" w14:textId="5D40D77A" w:rsidR="002309F5" w:rsidRDefault="001C5F44" w:rsidP="002309F5">
            <w:r>
              <w:t>Study questionnaire, appendix</w:t>
            </w:r>
            <w:r w:rsidR="00BC729A">
              <w:t xml:space="preserve"> </w:t>
            </w:r>
            <w:r w:rsidR="00C90066">
              <w:t>B</w:t>
            </w:r>
          </w:p>
        </w:tc>
      </w:tr>
      <w:tr w:rsidR="00906AD5" w14:paraId="0443EBDB" w14:textId="77777777" w:rsidTr="002309F5">
        <w:trPr>
          <w:trHeight w:val="345"/>
        </w:trPr>
        <w:tc>
          <w:tcPr>
            <w:tcW w:w="4567" w:type="dxa"/>
          </w:tcPr>
          <w:p w14:paraId="7F25936B" w14:textId="08E8708D" w:rsidR="00906AD5" w:rsidRDefault="00906AD5" w:rsidP="002309F5">
            <w:r>
              <w:t>Continuous glucose monitoring</w:t>
            </w:r>
          </w:p>
        </w:tc>
        <w:tc>
          <w:tcPr>
            <w:tcW w:w="4567" w:type="dxa"/>
          </w:tcPr>
          <w:p w14:paraId="5F9578B0" w14:textId="46874BF1" w:rsidR="00906AD5" w:rsidRDefault="00292873" w:rsidP="002309F5">
            <w:r>
              <w:t xml:space="preserve">FreeStyle </w:t>
            </w:r>
            <w:r w:rsidR="00906AD5">
              <w:t>Libre</w:t>
            </w:r>
            <w:r w:rsidR="00777277">
              <w:t>*</w:t>
            </w:r>
          </w:p>
        </w:tc>
      </w:tr>
      <w:tr w:rsidR="00906AD5" w14:paraId="257841AE" w14:textId="77777777" w:rsidTr="002309F5">
        <w:trPr>
          <w:trHeight w:val="345"/>
        </w:trPr>
        <w:tc>
          <w:tcPr>
            <w:tcW w:w="4567" w:type="dxa"/>
          </w:tcPr>
          <w:p w14:paraId="1E25D30D" w14:textId="294445F6" w:rsidR="00906AD5" w:rsidRDefault="00C44793" w:rsidP="002309F5">
            <w:r>
              <w:t>Capillary glucose measurement</w:t>
            </w:r>
          </w:p>
        </w:tc>
        <w:tc>
          <w:tcPr>
            <w:tcW w:w="4567" w:type="dxa"/>
          </w:tcPr>
          <w:p w14:paraId="2C1E6793" w14:textId="72748197" w:rsidR="00906AD5" w:rsidRDefault="00F46BD7" w:rsidP="002309F5">
            <w:r>
              <w:t>Contour</w:t>
            </w:r>
            <w:r w:rsidR="00DA7B45">
              <w:t xml:space="preserve"> Next</w:t>
            </w:r>
            <w:r w:rsidR="00777277">
              <w:t>*</w:t>
            </w:r>
          </w:p>
        </w:tc>
      </w:tr>
      <w:tr w:rsidR="00906AD5" w14:paraId="158C188B" w14:textId="77777777" w:rsidTr="002309F5">
        <w:trPr>
          <w:trHeight w:val="345"/>
        </w:trPr>
        <w:tc>
          <w:tcPr>
            <w:tcW w:w="4567" w:type="dxa"/>
          </w:tcPr>
          <w:p w14:paraId="7B28FC38" w14:textId="64ED1896" w:rsidR="00C44793" w:rsidRDefault="00C44793" w:rsidP="002309F5">
            <w:r>
              <w:t>Hba1c</w:t>
            </w:r>
          </w:p>
        </w:tc>
        <w:tc>
          <w:tcPr>
            <w:tcW w:w="4567" w:type="dxa"/>
          </w:tcPr>
          <w:p w14:paraId="6E60E05C" w14:textId="75F4D7B7" w:rsidR="00906AD5" w:rsidRDefault="00DA7DB1" w:rsidP="002309F5">
            <w:r>
              <w:t>BioRad HPLC</w:t>
            </w:r>
          </w:p>
        </w:tc>
      </w:tr>
      <w:tr w:rsidR="00906AD5" w14:paraId="34FD3ED5" w14:textId="77777777" w:rsidTr="002309F5">
        <w:trPr>
          <w:trHeight w:val="345"/>
        </w:trPr>
        <w:tc>
          <w:tcPr>
            <w:tcW w:w="4567" w:type="dxa"/>
          </w:tcPr>
          <w:p w14:paraId="0F9E0763" w14:textId="2F0CC535" w:rsidR="00906AD5" w:rsidRDefault="00FE3F37" w:rsidP="002309F5">
            <w:r>
              <w:t>Insulin</w:t>
            </w:r>
          </w:p>
        </w:tc>
        <w:tc>
          <w:tcPr>
            <w:tcW w:w="4567" w:type="dxa"/>
          </w:tcPr>
          <w:p w14:paraId="3C8E2A65" w14:textId="6EFE318A" w:rsidR="00906AD5" w:rsidRDefault="008D033A" w:rsidP="002309F5">
            <w:r>
              <w:t>Roche immunoassay</w:t>
            </w:r>
          </w:p>
        </w:tc>
      </w:tr>
      <w:tr w:rsidR="00906AD5" w14:paraId="7E0D0E4B" w14:textId="77777777" w:rsidTr="002309F5">
        <w:trPr>
          <w:trHeight w:val="345"/>
        </w:trPr>
        <w:tc>
          <w:tcPr>
            <w:tcW w:w="4567" w:type="dxa"/>
          </w:tcPr>
          <w:p w14:paraId="2F42F525" w14:textId="78C42C0E" w:rsidR="00906AD5" w:rsidRDefault="006D46D3" w:rsidP="002309F5">
            <w:r>
              <w:t>Lipid profile</w:t>
            </w:r>
          </w:p>
        </w:tc>
        <w:tc>
          <w:tcPr>
            <w:tcW w:w="4567" w:type="dxa"/>
          </w:tcPr>
          <w:p w14:paraId="36C35127" w14:textId="000CFBD3" w:rsidR="00906AD5" w:rsidRDefault="008D033A" w:rsidP="002309F5">
            <w:r w:rsidRPr="008D033A">
              <w:t>Homogeneous enzymatic colorimetric test</w:t>
            </w:r>
            <w:r>
              <w:t>, Roche</w:t>
            </w:r>
          </w:p>
        </w:tc>
      </w:tr>
      <w:tr w:rsidR="00906AD5" w14:paraId="39DB29EC" w14:textId="77777777" w:rsidTr="002309F5">
        <w:trPr>
          <w:trHeight w:val="345"/>
        </w:trPr>
        <w:tc>
          <w:tcPr>
            <w:tcW w:w="4567" w:type="dxa"/>
          </w:tcPr>
          <w:p w14:paraId="53D7694B" w14:textId="4CF0C8B5" w:rsidR="00906AD5" w:rsidRDefault="006D46D3" w:rsidP="002309F5">
            <w:r>
              <w:t>Triglycerides</w:t>
            </w:r>
          </w:p>
        </w:tc>
        <w:tc>
          <w:tcPr>
            <w:tcW w:w="4567" w:type="dxa"/>
          </w:tcPr>
          <w:p w14:paraId="09EF3BF0" w14:textId="44A72D8A" w:rsidR="00906AD5" w:rsidRDefault="0024329F" w:rsidP="002309F5">
            <w:r>
              <w:t>E</w:t>
            </w:r>
            <w:r w:rsidRPr="0024329F">
              <w:t>nzymatic colorimetric test</w:t>
            </w:r>
            <w:r>
              <w:t>, Roche</w:t>
            </w:r>
          </w:p>
        </w:tc>
      </w:tr>
      <w:tr w:rsidR="00906AD5" w14:paraId="4E4925F5" w14:textId="77777777" w:rsidTr="002309F5">
        <w:trPr>
          <w:trHeight w:val="345"/>
        </w:trPr>
        <w:tc>
          <w:tcPr>
            <w:tcW w:w="4567" w:type="dxa"/>
          </w:tcPr>
          <w:p w14:paraId="0E4F87ED" w14:textId="50AB48B9" w:rsidR="00906AD5" w:rsidRDefault="006D46D3" w:rsidP="002309F5">
            <w:r>
              <w:t>sflt/PlGF ratio</w:t>
            </w:r>
          </w:p>
        </w:tc>
        <w:tc>
          <w:tcPr>
            <w:tcW w:w="4567" w:type="dxa"/>
          </w:tcPr>
          <w:p w14:paraId="1C1E37A3" w14:textId="0CFD4817" w:rsidR="00906AD5" w:rsidRDefault="0024329F" w:rsidP="002309F5">
            <w:r>
              <w:t>Roche immunoassay</w:t>
            </w:r>
          </w:p>
        </w:tc>
      </w:tr>
      <w:tr w:rsidR="00906AD5" w14:paraId="0968620E" w14:textId="77777777" w:rsidTr="002309F5">
        <w:trPr>
          <w:trHeight w:val="345"/>
        </w:trPr>
        <w:tc>
          <w:tcPr>
            <w:tcW w:w="4567" w:type="dxa"/>
          </w:tcPr>
          <w:p w14:paraId="5DF6F9D6" w14:textId="60834627" w:rsidR="00906AD5" w:rsidRDefault="006D46D3" w:rsidP="002309F5">
            <w:r>
              <w:t>PlGF</w:t>
            </w:r>
          </w:p>
        </w:tc>
        <w:tc>
          <w:tcPr>
            <w:tcW w:w="4567" w:type="dxa"/>
          </w:tcPr>
          <w:p w14:paraId="66DB62C1" w14:textId="327A09F7" w:rsidR="00906AD5" w:rsidRDefault="006D46D3" w:rsidP="002309F5">
            <w:r>
              <w:t xml:space="preserve">Quidel </w:t>
            </w:r>
            <w:r w:rsidR="002C3291">
              <w:t>T</w:t>
            </w:r>
            <w:r>
              <w:t>riage</w:t>
            </w:r>
            <w:r w:rsidR="00810998">
              <w:t xml:space="preserve"> </w:t>
            </w:r>
            <w:r w:rsidR="002C3291">
              <w:t>PlGF Test, QuidelOrtho</w:t>
            </w:r>
          </w:p>
        </w:tc>
      </w:tr>
    </w:tbl>
    <w:p w14:paraId="600755FD" w14:textId="77777777" w:rsidR="002309F5" w:rsidRPr="00A46EB8" w:rsidRDefault="002309F5">
      <w:pPr>
        <w:rPr>
          <w:sz w:val="20"/>
          <w:szCs w:val="20"/>
        </w:rPr>
      </w:pPr>
    </w:p>
    <w:p w14:paraId="60D6549C" w14:textId="24295CF3" w:rsidR="00777277" w:rsidRPr="00A46EB8" w:rsidRDefault="00777277">
      <w:pPr>
        <w:rPr>
          <w:sz w:val="20"/>
          <w:szCs w:val="20"/>
        </w:rPr>
      </w:pPr>
      <w:r w:rsidRPr="00A46EB8">
        <w:rPr>
          <w:sz w:val="20"/>
          <w:szCs w:val="20"/>
        </w:rPr>
        <w:t>*</w:t>
      </w:r>
      <w:r w:rsidR="00EB4100" w:rsidRPr="00A46EB8">
        <w:rPr>
          <w:sz w:val="20"/>
          <w:szCs w:val="20"/>
        </w:rPr>
        <w:t xml:space="preserve">Methods of glucose </w:t>
      </w:r>
      <w:r w:rsidR="00FE44E8" w:rsidRPr="00A46EB8">
        <w:rPr>
          <w:sz w:val="20"/>
          <w:szCs w:val="20"/>
        </w:rPr>
        <w:t xml:space="preserve">monitoring </w:t>
      </w:r>
      <w:r w:rsidR="00B07050" w:rsidRPr="00A46EB8">
        <w:rPr>
          <w:sz w:val="20"/>
          <w:szCs w:val="20"/>
        </w:rPr>
        <w:t xml:space="preserve">routinely used in the organisation, </w:t>
      </w:r>
      <w:r w:rsidR="00A17801" w:rsidRPr="00A46EB8">
        <w:rPr>
          <w:sz w:val="20"/>
          <w:szCs w:val="20"/>
        </w:rPr>
        <w:t>participants in the study</w:t>
      </w:r>
      <w:r w:rsidR="00B07050" w:rsidRPr="00A46EB8">
        <w:rPr>
          <w:sz w:val="20"/>
          <w:szCs w:val="20"/>
        </w:rPr>
        <w:t xml:space="preserve"> </w:t>
      </w:r>
      <w:r w:rsidR="00A17801" w:rsidRPr="00A46EB8">
        <w:rPr>
          <w:sz w:val="20"/>
          <w:szCs w:val="20"/>
        </w:rPr>
        <w:t xml:space="preserve">may </w:t>
      </w:r>
      <w:r w:rsidR="00B07050" w:rsidRPr="00A46EB8">
        <w:rPr>
          <w:sz w:val="20"/>
          <w:szCs w:val="20"/>
        </w:rPr>
        <w:t xml:space="preserve">be established on other clinically </w:t>
      </w:r>
      <w:r w:rsidR="00A17801" w:rsidRPr="00A46EB8">
        <w:rPr>
          <w:sz w:val="20"/>
          <w:szCs w:val="20"/>
        </w:rPr>
        <w:t>validated methods.</w:t>
      </w:r>
      <w:r w:rsidR="00B07050" w:rsidRPr="00A46EB8">
        <w:rPr>
          <w:sz w:val="20"/>
          <w:szCs w:val="20"/>
        </w:rPr>
        <w:t xml:space="preserve"> </w:t>
      </w:r>
    </w:p>
    <w:sectPr w:rsidR="00777277" w:rsidRPr="00A46E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9F5"/>
    <w:rsid w:val="000119BA"/>
    <w:rsid w:val="000170A6"/>
    <w:rsid w:val="00050820"/>
    <w:rsid w:val="001C5F44"/>
    <w:rsid w:val="002309F5"/>
    <w:rsid w:val="0024329F"/>
    <w:rsid w:val="00280B54"/>
    <w:rsid w:val="00292873"/>
    <w:rsid w:val="002C3291"/>
    <w:rsid w:val="003726E1"/>
    <w:rsid w:val="006D46D3"/>
    <w:rsid w:val="00764700"/>
    <w:rsid w:val="00777277"/>
    <w:rsid w:val="00810998"/>
    <w:rsid w:val="008D033A"/>
    <w:rsid w:val="00906AD5"/>
    <w:rsid w:val="009659CD"/>
    <w:rsid w:val="00A17801"/>
    <w:rsid w:val="00A46EB8"/>
    <w:rsid w:val="00AD087B"/>
    <w:rsid w:val="00B07050"/>
    <w:rsid w:val="00BC729A"/>
    <w:rsid w:val="00C44793"/>
    <w:rsid w:val="00C90066"/>
    <w:rsid w:val="00D913E1"/>
    <w:rsid w:val="00DA7B45"/>
    <w:rsid w:val="00DA7DB1"/>
    <w:rsid w:val="00EB4100"/>
    <w:rsid w:val="00F46BD7"/>
    <w:rsid w:val="00FE3F37"/>
    <w:rsid w:val="00FE4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0B152"/>
  <w15:chartTrackingRefBased/>
  <w15:docId w15:val="{5CFE210B-4394-46C7-862C-94F632522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09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09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09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09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09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09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09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09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09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09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09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09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09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09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09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09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09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09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09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09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09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09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09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09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09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09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09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09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09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09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20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2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86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ox</dc:creator>
  <cp:keywords/>
  <dc:description/>
  <cp:lastModifiedBy>David Cox</cp:lastModifiedBy>
  <cp:revision>25</cp:revision>
  <dcterms:created xsi:type="dcterms:W3CDTF">2025-08-20T15:15:00Z</dcterms:created>
  <dcterms:modified xsi:type="dcterms:W3CDTF">2025-09-04T14:42:00Z</dcterms:modified>
</cp:coreProperties>
</file>